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09783" w14:textId="77777777" w:rsidR="009A2C00" w:rsidRPr="001F34F7" w:rsidRDefault="009A2C00" w:rsidP="009A2C00">
      <w:pPr>
        <w:spacing w:after="0"/>
        <w:rPr>
          <w:rFonts w:ascii="Times New Roman" w:hAnsi="Times New Roman" w:cs="Times New Roman"/>
          <w:sz w:val="8"/>
        </w:rPr>
      </w:pPr>
    </w:p>
    <w:p w14:paraId="7AFFC59A" w14:textId="345D20CC" w:rsidR="00426681" w:rsidRDefault="001F34F7" w:rsidP="001F34F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Logistic regression models assessing the association between each participant demographic or baseline characteristic and</w:t>
      </w:r>
      <w:r w:rsidRPr="00275329">
        <w:rPr>
          <w:rFonts w:ascii="Times New Roman" w:hAnsi="Times New Roman" w:cs="Times New Roman"/>
        </w:rPr>
        <w:t xml:space="preserve"> </w:t>
      </w:r>
      <w:r w:rsidR="002D4987">
        <w:rPr>
          <w:rFonts w:ascii="Times New Roman" w:hAnsi="Times New Roman" w:cs="Times New Roman"/>
        </w:rPr>
        <w:t>unwillingness to use the product in the future</w:t>
      </w:r>
      <w:r w:rsidR="00EB5415">
        <w:rPr>
          <w:rFonts w:ascii="Times New Roman" w:hAnsi="Times New Roman" w:cs="Times New Roman"/>
        </w:rPr>
        <w:t>; results from the TRIO study (</w:t>
      </w:r>
      <w:r w:rsidR="00EB5415" w:rsidRPr="00EB5415">
        <w:rPr>
          <w:rFonts w:ascii="Times New Roman" w:hAnsi="Times New Roman" w:cs="Times New Roman"/>
        </w:rPr>
        <w:t>Dec</w:t>
      </w:r>
      <w:r w:rsidR="00EB5415">
        <w:rPr>
          <w:rFonts w:ascii="Times New Roman" w:hAnsi="Times New Roman" w:cs="Times New Roman"/>
        </w:rPr>
        <w:t xml:space="preserve">ember 2015 - </w:t>
      </w:r>
      <w:r w:rsidR="00EB5415" w:rsidRPr="00EB5415">
        <w:rPr>
          <w:rFonts w:ascii="Times New Roman" w:hAnsi="Times New Roman" w:cs="Times New Roman"/>
        </w:rPr>
        <w:t>December 2016</w:t>
      </w:r>
      <w:r w:rsidR="00EB541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="992" w:tblpY="159"/>
        <w:tblW w:w="10710" w:type="dxa"/>
        <w:tblLayout w:type="fixed"/>
        <w:tblLook w:val="04A0" w:firstRow="1" w:lastRow="0" w:firstColumn="1" w:lastColumn="0" w:noHBand="0" w:noVBand="1"/>
      </w:tblPr>
      <w:tblGrid>
        <w:gridCol w:w="4140"/>
        <w:gridCol w:w="720"/>
        <w:gridCol w:w="1440"/>
        <w:gridCol w:w="1080"/>
        <w:gridCol w:w="720"/>
        <w:gridCol w:w="1440"/>
        <w:gridCol w:w="1170"/>
      </w:tblGrid>
      <w:tr w:rsidR="00426681" w:rsidRPr="00426681" w14:paraId="4854E22A" w14:textId="77777777" w:rsidTr="00EB5415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ED2" w14:textId="77777777" w:rsidR="00426681" w:rsidRPr="00426681" w:rsidRDefault="00426681" w:rsidP="004266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FDB18" w14:textId="4CBE8F25" w:rsidR="00426681" w:rsidRPr="00DA0896" w:rsidRDefault="00426681" w:rsidP="00426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Disinterest/Unwilling to use in the </w:t>
            </w:r>
            <w:proofErr w:type="spellStart"/>
            <w:r w:rsidRPr="00426681">
              <w:rPr>
                <w:rFonts w:ascii="Times New Roman" w:eastAsia="Times New Roman" w:hAnsi="Times New Roman" w:cs="Times New Roman"/>
                <w:color w:val="000000"/>
              </w:rPr>
              <w:t>future</w:t>
            </w:r>
            <w:r w:rsidR="00DA089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26681" w:rsidRPr="00426681" w14:paraId="69805D93" w14:textId="77777777" w:rsidTr="00EB5415">
        <w:trPr>
          <w:trHeight w:val="66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32CE" w14:textId="74F4C372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B08F6" w14:textId="77777777" w:rsidR="00426681" w:rsidRPr="00426681" w:rsidRDefault="00426681" w:rsidP="00426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Tablets</w:t>
            </w:r>
            <w:r w:rsidRPr="00426681">
              <w:rPr>
                <w:rFonts w:ascii="Times New Roman" w:eastAsia="Times New Roman" w:hAnsi="Times New Roman" w:cs="Times New Roman"/>
                <w:color w:val="000000"/>
              </w:rPr>
              <w:br/>
              <w:t>(N=249)</w:t>
            </w:r>
          </w:p>
        </w:tc>
        <w:tc>
          <w:tcPr>
            <w:tcW w:w="33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3B696" w14:textId="77777777" w:rsidR="00426681" w:rsidRPr="00426681" w:rsidRDefault="00426681" w:rsidP="00426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Ring</w:t>
            </w:r>
            <w:r w:rsidRPr="00426681">
              <w:rPr>
                <w:rFonts w:ascii="Times New Roman" w:eastAsia="Times New Roman" w:hAnsi="Times New Roman" w:cs="Times New Roman"/>
                <w:color w:val="000000"/>
              </w:rPr>
              <w:br/>
              <w:t>(N=249)</w:t>
            </w:r>
          </w:p>
        </w:tc>
      </w:tr>
      <w:tr w:rsidR="00426681" w:rsidRPr="00426681" w14:paraId="5652BDE2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BC5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7EE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171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CFE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D49C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57C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ADA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426681" w:rsidRPr="00426681" w14:paraId="1D2B72A4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607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Kenya (vs South Africa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00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BC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9 - 0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8718" w14:textId="55289037" w:rsidR="00426681" w:rsidRPr="00426681" w:rsidRDefault="00EB5415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426681" w:rsidRPr="0042668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E3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6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EA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1.36 - 2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CEDB" w14:textId="1BB8FBE2" w:rsidR="00426681" w:rsidRPr="00426681" w:rsidRDefault="00EB5415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426681" w:rsidRPr="0042668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6681" w:rsidRPr="00426681" w14:paraId="128E5F67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B135" w14:textId="6046EEE6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  <w:r w:rsidR="00EB5415">
              <w:rPr>
                <w:rFonts w:ascii="Times New Roman" w:eastAsia="Times New Roman" w:hAnsi="Times New Roman" w:cs="Times New Roman"/>
                <w:color w:val="000000"/>
              </w:rPr>
              <w:t>, years</w:t>
            </w:r>
            <w:bookmarkStart w:id="0" w:name="_GoBack"/>
            <w:bookmarkEnd w:id="0"/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(25-30 vs 18-2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F78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AA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94 - 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14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2BD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ACC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79 - 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2E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426681" w:rsidRPr="00426681" w14:paraId="596B0165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B9F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Currently have a primary partn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13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98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23 - 2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172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C5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15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8 - 6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23B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26681" w:rsidRPr="00426681" w14:paraId="6A820141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639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Married or cohabit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6C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AE0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5 - 2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366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A2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D6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7 - 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B3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426681" w:rsidRPr="00426681" w14:paraId="079DBE5E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1BD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Currently have a casual sex partn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3C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B27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5 - 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6C8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117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D4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25 -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8B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26681" w:rsidRPr="00426681" w14:paraId="2A5D489D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DB3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Exchange sex ev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AC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CE8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9 - 2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D92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68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2EA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3 - 1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6D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26681" w:rsidRPr="00426681" w14:paraId="14A8DD51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7AB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Parity &gt;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37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76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82 - 3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B1A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CD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71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26 - 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8E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26681" w:rsidRPr="00426681" w14:paraId="234ACDB8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318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Completed secondary scho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43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88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5 - 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F2C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FF0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3E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81 - 2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26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26681" w:rsidRPr="00426681" w14:paraId="3F91B838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DD7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Earns an incom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A7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64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87 - 3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9B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0F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C4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26 - 0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55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26681" w:rsidRPr="00426681" w14:paraId="3AFAD042" w14:textId="77777777" w:rsidTr="00EB5415">
        <w:trPr>
          <w:trHeight w:val="446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521B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Food insecurity past 4 weeks </w:t>
            </w:r>
            <w:r w:rsidRPr="00426681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Nev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6D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DF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A1BE" w14:textId="6140EB99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2E4" w14:textId="282FF16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422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A9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681" w:rsidRPr="00426681" w14:paraId="662031AD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36D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Rarely or sometim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44C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68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4 - 1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DA9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6C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32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2 - 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26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426681" w:rsidRPr="00426681" w14:paraId="24CA36FD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9F2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Ofte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4D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BB6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0 - 2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6CE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2B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3BD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3 - 2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36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426681" w:rsidRPr="00426681" w14:paraId="6D1D00E5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3D5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Attend religious servic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34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5C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2 - 2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E1E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EF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91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5 - 2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92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426681" w:rsidRPr="00426681" w14:paraId="7214BB87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3F5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Has privacy in the hom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0A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2.3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64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1.08 - 5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0D7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5A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3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DC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18 -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BB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26681" w:rsidRPr="00426681" w14:paraId="3F80EB51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318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Worried contract HIV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80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AB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3 -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AA8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00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F2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7 - 1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14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426681" w:rsidRPr="00426681" w14:paraId="5FEEC124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7C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aceptive method ever us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A7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56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682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D0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F8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2AC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681" w:rsidRPr="00426681" w14:paraId="4369C3D0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683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Injectab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2D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0D7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5 - 1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007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F1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7E3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70 - 2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BAC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426681" w:rsidRPr="00426681" w14:paraId="519F40C1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E5F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Pill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C8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96C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0 -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1B9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F0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86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77 - 2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23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26681" w:rsidRPr="00426681" w14:paraId="55474B58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031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Female condom, diaphragm, gel, or IU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83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59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4 - 1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11A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5EE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B97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0 - 2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73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426681" w:rsidRPr="00426681" w14:paraId="417A6419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469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Implant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2C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1A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74 - 2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98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BC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93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3 - 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39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26681" w:rsidRPr="00426681" w14:paraId="24AF6BE4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F76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Currently using injectable contraceptiv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94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6D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9 - 2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189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70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27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7 - 1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0C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426681" w:rsidRPr="00426681" w14:paraId="70598A56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E0B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Currently using hormonal birth control metho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CDD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B7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9 - 3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EDE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94C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D2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27 - 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54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275329" w:rsidRPr="00426681" w14:paraId="2E40D9A5" w14:textId="77777777" w:rsidTr="00EB5415">
        <w:trPr>
          <w:trHeight w:val="300"/>
        </w:trPr>
        <w:tc>
          <w:tcPr>
            <w:tcW w:w="41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3BEC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t important attribute when choosing a produc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1CF902" w14:textId="451069FF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DA2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3368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CF0F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7B8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C73" w14:textId="77777777" w:rsidR="00275329" w:rsidRPr="00426681" w:rsidRDefault="00275329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681" w:rsidRPr="00426681" w14:paraId="05B6A3D2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6CA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Side effect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93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4A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2 - 1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1A2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61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A8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9 - 2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CA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26681" w:rsidRPr="00426681" w14:paraId="57E121D6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7E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Availability/acces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DA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29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2 - 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DC0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D04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4EE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40 - 1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0E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426681" w:rsidRPr="00426681" w14:paraId="600BD9D0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F05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Frequency of u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059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FA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74 - 2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836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55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B8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9 - 1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DC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426681" w:rsidRPr="00426681" w14:paraId="5E193DC7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E05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udy related characteristic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8E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01C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B7A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3F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FF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88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681" w:rsidRPr="00426681" w14:paraId="2FEC2248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14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Reported discomfort/pain while using r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1A65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576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18 -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C182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033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24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3 - 4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B2A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26681" w:rsidRPr="00426681" w14:paraId="2B18EF67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02C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Reported issue with ring during check-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E90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61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2 - 2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768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C8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817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63 - 4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00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426681" w:rsidRPr="00426681" w14:paraId="257DCA05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1CDA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Reported issue with tables during check-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09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5F8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94 - 5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9A41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D5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DC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30 - 1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AAB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426681" w:rsidRPr="00426681" w14:paraId="7E17EF16" w14:textId="77777777" w:rsidTr="00EB5415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E89F" w14:textId="3392065C" w:rsidR="00426681" w:rsidRPr="00426681" w:rsidRDefault="001F34F7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enced a</w:t>
            </w:r>
            <w:r w:rsidR="00426681" w:rsidRPr="00426681">
              <w:rPr>
                <w:rFonts w:ascii="Times New Roman" w:eastAsia="Times New Roman" w:hAnsi="Times New Roman" w:cs="Times New Roman"/>
                <w:color w:val="000000"/>
              </w:rPr>
              <w:t xml:space="preserve"> product A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0E8D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1B8E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19 - 1.8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D274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8B0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5730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(0.53 - 4.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C49F" w14:textId="77777777" w:rsidR="00426681" w:rsidRP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426681" w:rsidRPr="00426681" w14:paraId="558BD542" w14:textId="77777777" w:rsidTr="001F34F7">
        <w:trPr>
          <w:trHeight w:val="30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978" w14:textId="77777777" w:rsidR="00426681" w:rsidRDefault="00426681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* p&lt;0.05; AOR:</w:t>
            </w:r>
            <w:r w:rsidR="00926F15">
              <w:rPr>
                <w:rFonts w:ascii="Times New Roman" w:eastAsia="Times New Roman" w:hAnsi="Times New Roman" w:cs="Times New Roman"/>
                <w:color w:val="000000"/>
              </w:rPr>
              <w:t xml:space="preserve"> Adjusted odds ratio. All </w:t>
            </w:r>
            <w:r w:rsidRPr="00426681">
              <w:rPr>
                <w:rFonts w:ascii="Times New Roman" w:eastAsia="Times New Roman" w:hAnsi="Times New Roman" w:cs="Times New Roman"/>
                <w:color w:val="000000"/>
              </w:rPr>
              <w:t>models were adjusted for age group, randomization sequence, and country</w:t>
            </w:r>
          </w:p>
          <w:p w14:paraId="773C0B56" w14:textId="3A73AE69" w:rsidR="00DA0896" w:rsidRPr="00426681" w:rsidRDefault="00DA0896" w:rsidP="0042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jec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t included because only n=13 (5%) were unwilling to use injections in the future</w:t>
            </w:r>
          </w:p>
        </w:tc>
      </w:tr>
    </w:tbl>
    <w:p w14:paraId="07497A8F" w14:textId="5101505F" w:rsidR="004C3E36" w:rsidRPr="006B240F" w:rsidRDefault="004C3E36" w:rsidP="00490BA9">
      <w:pPr>
        <w:pStyle w:val="NoSpacing"/>
        <w:rPr>
          <w:rFonts w:ascii="Times New Roman" w:hAnsi="Times New Roman" w:cs="Times New Roman"/>
        </w:rPr>
      </w:pPr>
    </w:p>
    <w:sectPr w:rsidR="004C3E36" w:rsidRPr="006B240F" w:rsidSect="001F34F7">
      <w:footerReference w:type="default" r:id="rId8"/>
      <w:pgSz w:w="12240" w:h="15840"/>
      <w:pgMar w:top="1008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EA5A7" w14:textId="77777777" w:rsidR="00926F15" w:rsidRDefault="00926F15" w:rsidP="004C3E36">
      <w:pPr>
        <w:spacing w:after="0" w:line="240" w:lineRule="auto"/>
      </w:pPr>
      <w:r>
        <w:separator/>
      </w:r>
    </w:p>
  </w:endnote>
  <w:endnote w:type="continuationSeparator" w:id="0">
    <w:p w14:paraId="0F14F9C2" w14:textId="77777777" w:rsidR="00926F15" w:rsidRDefault="00926F15" w:rsidP="004C3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0195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B0482" w14:textId="0BD4F24D" w:rsidR="00926F15" w:rsidRDefault="00926F15" w:rsidP="001F34F7">
        <w:pPr>
          <w:pStyle w:val="Footer"/>
          <w:jc w:val="center"/>
        </w:pPr>
      </w:p>
    </w:sdtContent>
  </w:sdt>
  <w:p w14:paraId="7428F738" w14:textId="77777777" w:rsidR="00926F15" w:rsidRDefault="00926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6D39B" w14:textId="77777777" w:rsidR="00926F15" w:rsidRDefault="00926F15" w:rsidP="004C3E36">
      <w:pPr>
        <w:spacing w:after="0" w:line="240" w:lineRule="auto"/>
      </w:pPr>
      <w:r>
        <w:separator/>
      </w:r>
    </w:p>
  </w:footnote>
  <w:footnote w:type="continuationSeparator" w:id="0">
    <w:p w14:paraId="0DBBE5BC" w14:textId="77777777" w:rsidR="00926F15" w:rsidRDefault="00926F15" w:rsidP="004C3E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4FC9"/>
    <w:multiLevelType w:val="hybridMultilevel"/>
    <w:tmpl w:val="4754B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4602E"/>
    <w:multiLevelType w:val="hybridMultilevel"/>
    <w:tmpl w:val="7B223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A3BCC"/>
    <w:multiLevelType w:val="hybridMultilevel"/>
    <w:tmpl w:val="26CA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AA6B18"/>
    <w:multiLevelType w:val="hybridMultilevel"/>
    <w:tmpl w:val="724AE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E36"/>
    <w:rsid w:val="00004EBC"/>
    <w:rsid w:val="0002621D"/>
    <w:rsid w:val="00045719"/>
    <w:rsid w:val="0005216E"/>
    <w:rsid w:val="00072DF9"/>
    <w:rsid w:val="00094E69"/>
    <w:rsid w:val="000C5D12"/>
    <w:rsid w:val="000D699A"/>
    <w:rsid w:val="00104613"/>
    <w:rsid w:val="00120C02"/>
    <w:rsid w:val="001408A0"/>
    <w:rsid w:val="0014211A"/>
    <w:rsid w:val="001558B5"/>
    <w:rsid w:val="00163B00"/>
    <w:rsid w:val="001741C5"/>
    <w:rsid w:val="001D3892"/>
    <w:rsid w:val="001F3416"/>
    <w:rsid w:val="001F34F7"/>
    <w:rsid w:val="00226225"/>
    <w:rsid w:val="00231E15"/>
    <w:rsid w:val="00275329"/>
    <w:rsid w:val="002B2075"/>
    <w:rsid w:val="002D4987"/>
    <w:rsid w:val="00321080"/>
    <w:rsid w:val="0033629C"/>
    <w:rsid w:val="00341B7B"/>
    <w:rsid w:val="00365F90"/>
    <w:rsid w:val="003E0634"/>
    <w:rsid w:val="00422B74"/>
    <w:rsid w:val="00426681"/>
    <w:rsid w:val="00441D84"/>
    <w:rsid w:val="00464AD6"/>
    <w:rsid w:val="00490BA9"/>
    <w:rsid w:val="004A0410"/>
    <w:rsid w:val="004C2BE0"/>
    <w:rsid w:val="004C3E36"/>
    <w:rsid w:val="004C4EE5"/>
    <w:rsid w:val="004E6AC6"/>
    <w:rsid w:val="004F0088"/>
    <w:rsid w:val="004F068D"/>
    <w:rsid w:val="004F77ED"/>
    <w:rsid w:val="005005F6"/>
    <w:rsid w:val="00562593"/>
    <w:rsid w:val="005B6DE2"/>
    <w:rsid w:val="005B7DC0"/>
    <w:rsid w:val="005D1F70"/>
    <w:rsid w:val="005D2663"/>
    <w:rsid w:val="0060418A"/>
    <w:rsid w:val="0061274C"/>
    <w:rsid w:val="00642CBD"/>
    <w:rsid w:val="00647A8B"/>
    <w:rsid w:val="006517EC"/>
    <w:rsid w:val="00667A3C"/>
    <w:rsid w:val="0068095E"/>
    <w:rsid w:val="00693596"/>
    <w:rsid w:val="006A2159"/>
    <w:rsid w:val="006B240F"/>
    <w:rsid w:val="006C0FDA"/>
    <w:rsid w:val="006D3C29"/>
    <w:rsid w:val="006F6375"/>
    <w:rsid w:val="007135CC"/>
    <w:rsid w:val="00730583"/>
    <w:rsid w:val="007403B7"/>
    <w:rsid w:val="00775DC7"/>
    <w:rsid w:val="007B11A1"/>
    <w:rsid w:val="007B6574"/>
    <w:rsid w:val="007C0F95"/>
    <w:rsid w:val="007C2B8F"/>
    <w:rsid w:val="007C70DD"/>
    <w:rsid w:val="007E5C23"/>
    <w:rsid w:val="00803134"/>
    <w:rsid w:val="0083534A"/>
    <w:rsid w:val="008610B6"/>
    <w:rsid w:val="00864957"/>
    <w:rsid w:val="00864A3C"/>
    <w:rsid w:val="00874C6E"/>
    <w:rsid w:val="0087797A"/>
    <w:rsid w:val="00890431"/>
    <w:rsid w:val="00893024"/>
    <w:rsid w:val="008955ED"/>
    <w:rsid w:val="008A384A"/>
    <w:rsid w:val="00922D3B"/>
    <w:rsid w:val="00926F15"/>
    <w:rsid w:val="00946FA1"/>
    <w:rsid w:val="00953EE3"/>
    <w:rsid w:val="0099135B"/>
    <w:rsid w:val="009A2C00"/>
    <w:rsid w:val="00A20BD8"/>
    <w:rsid w:val="00A3025A"/>
    <w:rsid w:val="00A51168"/>
    <w:rsid w:val="00A72AF2"/>
    <w:rsid w:val="00A73E5E"/>
    <w:rsid w:val="00A84FC2"/>
    <w:rsid w:val="00AA07E6"/>
    <w:rsid w:val="00AB3DA9"/>
    <w:rsid w:val="00AE44BE"/>
    <w:rsid w:val="00B25FD4"/>
    <w:rsid w:val="00B4303A"/>
    <w:rsid w:val="00B455B6"/>
    <w:rsid w:val="00B56911"/>
    <w:rsid w:val="00B718B2"/>
    <w:rsid w:val="00B8100C"/>
    <w:rsid w:val="00BC2ADC"/>
    <w:rsid w:val="00BE4248"/>
    <w:rsid w:val="00C0153D"/>
    <w:rsid w:val="00C104BD"/>
    <w:rsid w:val="00C409CC"/>
    <w:rsid w:val="00C74C7E"/>
    <w:rsid w:val="00CC7EB7"/>
    <w:rsid w:val="00CD45E7"/>
    <w:rsid w:val="00CE1BC8"/>
    <w:rsid w:val="00CF09D7"/>
    <w:rsid w:val="00D4762E"/>
    <w:rsid w:val="00D60496"/>
    <w:rsid w:val="00D628D6"/>
    <w:rsid w:val="00D644FA"/>
    <w:rsid w:val="00D711C7"/>
    <w:rsid w:val="00D762D6"/>
    <w:rsid w:val="00D92EE2"/>
    <w:rsid w:val="00D9323C"/>
    <w:rsid w:val="00D93241"/>
    <w:rsid w:val="00DA0896"/>
    <w:rsid w:val="00DB7F76"/>
    <w:rsid w:val="00DC7EF8"/>
    <w:rsid w:val="00DD6AB3"/>
    <w:rsid w:val="00E64AD2"/>
    <w:rsid w:val="00E71749"/>
    <w:rsid w:val="00EB5415"/>
    <w:rsid w:val="00ED1945"/>
    <w:rsid w:val="00ED75D0"/>
    <w:rsid w:val="00EE32BF"/>
    <w:rsid w:val="00F117FF"/>
    <w:rsid w:val="00F53915"/>
    <w:rsid w:val="00F723AC"/>
    <w:rsid w:val="00FD41DC"/>
    <w:rsid w:val="00FE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F0A8"/>
  <w15:chartTrackingRefBased/>
  <w15:docId w15:val="{6531B08B-B787-499E-AC1F-DE41AD3C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E36"/>
  </w:style>
  <w:style w:type="paragraph" w:styleId="Footer">
    <w:name w:val="footer"/>
    <w:basedOn w:val="Normal"/>
    <w:link w:val="FooterChar"/>
    <w:uiPriority w:val="99"/>
    <w:unhideWhenUsed/>
    <w:rsid w:val="004C3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E36"/>
  </w:style>
  <w:style w:type="paragraph" w:styleId="NoSpacing">
    <w:name w:val="No Spacing"/>
    <w:uiPriority w:val="1"/>
    <w:qFormat/>
    <w:rsid w:val="00490B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4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F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F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2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2949C-5A78-4A99-B4C5-FB157B04C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Straten, Ariane</dc:creator>
  <cp:keywords/>
  <dc:description/>
  <cp:lastModifiedBy>Browne, Erica</cp:lastModifiedBy>
  <cp:revision>3</cp:revision>
  <cp:lastPrinted>2018-02-02T01:48:00Z</cp:lastPrinted>
  <dcterms:created xsi:type="dcterms:W3CDTF">2018-02-22T01:26:00Z</dcterms:created>
  <dcterms:modified xsi:type="dcterms:W3CDTF">2018-02-22T01:33:00Z</dcterms:modified>
</cp:coreProperties>
</file>